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4E2D3A" w:rsidRPr="00A67560" w14:paraId="22CFC697" w14:textId="77777777" w:rsidTr="00C14E0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F3BB0" w14:textId="77777777" w:rsidR="004E2D3A" w:rsidRPr="00A67560" w:rsidRDefault="004E2D3A" w:rsidP="00C14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560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A9D3" w14:textId="77777777" w:rsidR="004E2D3A" w:rsidRPr="00A67560" w:rsidRDefault="004E2D3A" w:rsidP="00C14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560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 (95% CI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EA27" w14:textId="77777777" w:rsidR="004E2D3A" w:rsidRPr="00A67560" w:rsidRDefault="004E2D3A" w:rsidP="00C14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75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-value</w:t>
            </w:r>
          </w:p>
        </w:tc>
      </w:tr>
      <w:tr w:rsidR="004E2D3A" w:rsidRPr="00A67560" w14:paraId="3A63B5D8" w14:textId="77777777" w:rsidTr="00C14E0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6254" w14:textId="77777777" w:rsidR="004E2D3A" w:rsidRPr="00A67560" w:rsidRDefault="004E2D3A" w:rsidP="00C14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560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F154" w14:textId="77777777" w:rsidR="004E2D3A" w:rsidRPr="00A67560" w:rsidRDefault="004E2D3A" w:rsidP="00C14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560">
              <w:rPr>
                <w:rFonts w:ascii="Times New Roman" w:eastAsia="Times New Roman" w:hAnsi="Times New Roman" w:cs="Times New Roman"/>
                <w:sz w:val="24"/>
                <w:szCs w:val="24"/>
              </w:rPr>
              <w:t>-0.23 (-0.75,0.30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101EC" w14:textId="77777777" w:rsidR="004E2D3A" w:rsidRPr="00A67560" w:rsidRDefault="004E2D3A" w:rsidP="00C14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560"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4E2D3A" w:rsidRPr="00A67560" w14:paraId="028997C0" w14:textId="77777777" w:rsidTr="00C14E0B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3E3BB" w14:textId="77777777" w:rsidR="004E2D3A" w:rsidRPr="00A67560" w:rsidRDefault="004E2D3A" w:rsidP="00C14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560">
              <w:rPr>
                <w:rFonts w:ascii="Times New Roman" w:eastAsia="Times New Roman" w:hAnsi="Times New Roman" w:cs="Times New Roman"/>
                <w:sz w:val="24"/>
                <w:szCs w:val="24"/>
              </w:rPr>
              <w:t>Dissemination tit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429E" w14:textId="77777777" w:rsidR="004E2D3A" w:rsidRPr="00A67560" w:rsidRDefault="004E2D3A" w:rsidP="00C14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560">
              <w:rPr>
                <w:rFonts w:ascii="Times New Roman" w:eastAsia="Times New Roman" w:hAnsi="Times New Roman" w:cs="Times New Roman"/>
                <w:sz w:val="24"/>
                <w:szCs w:val="24"/>
              </w:rPr>
              <w:t>0.13 (0.05, 0.21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7E64" w14:textId="77777777" w:rsidR="004E2D3A" w:rsidRPr="00A67560" w:rsidRDefault="004E2D3A" w:rsidP="00C14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560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14:paraId="738F56EC" w14:textId="77777777" w:rsidR="004E2D3A" w:rsidRPr="00A67560" w:rsidRDefault="004E2D3A" w:rsidP="004E2D3A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D068216" w14:textId="5B3AA39A" w:rsidR="004E2D3A" w:rsidRPr="00A67560" w:rsidRDefault="004E2D3A" w:rsidP="004E2D3A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67560">
        <w:rPr>
          <w:rFonts w:ascii="Times New Roman" w:eastAsia="Times New Roman" w:hAnsi="Times New Roman" w:cs="Times New Roman"/>
          <w:b/>
          <w:sz w:val="20"/>
          <w:szCs w:val="20"/>
        </w:rPr>
        <w:t>S2</w:t>
      </w:r>
      <w:r w:rsidR="00ED1F3E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ED1F3E" w:rsidRPr="00A67560"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r w:rsidRPr="00A67560"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r w:rsidRPr="00A67560">
        <w:rPr>
          <w:rFonts w:ascii="Times New Roman" w:eastAsia="Times New Roman" w:hAnsi="Times New Roman" w:cs="Times New Roman"/>
          <w:sz w:val="20"/>
          <w:szCs w:val="20"/>
        </w:rPr>
        <w:t>Coefficients from the linear model for the probability of ZIKV transmission as a function of dissemination titer. Due to no significant difference in the logistic curves for 26 and 30°C, data were pooled and dissemination titer was binned to the nearest 0.5 log</w:t>
      </w:r>
      <w:bookmarkStart w:id="0" w:name="_GoBack"/>
      <w:bookmarkEnd w:id="0"/>
      <w:r w:rsidRPr="00A67560">
        <w:rPr>
          <w:rFonts w:ascii="Times New Roman" w:eastAsia="Times New Roman" w:hAnsi="Times New Roman" w:cs="Times New Roman"/>
          <w:sz w:val="20"/>
          <w:szCs w:val="20"/>
        </w:rPr>
        <w:t>(genomes).</w:t>
      </w:r>
    </w:p>
    <w:p w14:paraId="4D2BB300" w14:textId="77777777" w:rsidR="009D415F" w:rsidRDefault="009D415F"/>
    <w:sectPr w:rsidR="009D415F" w:rsidSect="00ED1F3E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0CEF6" w14:textId="77777777" w:rsidR="001A19F4" w:rsidRDefault="001A19F4">
      <w:pPr>
        <w:spacing w:line="240" w:lineRule="auto"/>
      </w:pPr>
      <w:r>
        <w:separator/>
      </w:r>
    </w:p>
  </w:endnote>
  <w:endnote w:type="continuationSeparator" w:id="0">
    <w:p w14:paraId="3E3BD6A0" w14:textId="77777777" w:rsidR="001A19F4" w:rsidRDefault="001A19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6617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CCC95" w14:textId="77777777" w:rsidR="000172F8" w:rsidRDefault="002511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712D32" w14:textId="77777777" w:rsidR="000172F8" w:rsidRDefault="001A19F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9536A9" w14:textId="77777777" w:rsidR="001A19F4" w:rsidRDefault="001A19F4">
      <w:pPr>
        <w:spacing w:line="240" w:lineRule="auto"/>
      </w:pPr>
      <w:r>
        <w:separator/>
      </w:r>
    </w:p>
  </w:footnote>
  <w:footnote w:type="continuationSeparator" w:id="0">
    <w:p w14:paraId="220BD2ED" w14:textId="77777777" w:rsidR="001A19F4" w:rsidRDefault="001A19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D3A"/>
    <w:rsid w:val="001A19F4"/>
    <w:rsid w:val="002511BF"/>
    <w:rsid w:val="004E2D3A"/>
    <w:rsid w:val="00706CF9"/>
    <w:rsid w:val="00731A08"/>
    <w:rsid w:val="007E79F8"/>
    <w:rsid w:val="009626A1"/>
    <w:rsid w:val="009D415F"/>
    <w:rsid w:val="00C71031"/>
    <w:rsid w:val="00ED1F3E"/>
    <w:rsid w:val="00F7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8EA4C"/>
  <w15:chartTrackingRefBased/>
  <w15:docId w15:val="{07F418A9-8809-F542-AADE-ADB6398AA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D3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2D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D3A"/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4E2D3A"/>
  </w:style>
  <w:style w:type="paragraph" w:styleId="BalloonText">
    <w:name w:val="Balloon Text"/>
    <w:basedOn w:val="Normal"/>
    <w:link w:val="BalloonTextChar"/>
    <w:uiPriority w:val="99"/>
    <w:semiHidden/>
    <w:unhideWhenUsed/>
    <w:rsid w:val="00731A0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A08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 Barker</dc:creator>
  <cp:keywords/>
  <dc:description/>
  <cp:lastModifiedBy>Olivia Chase Winokur</cp:lastModifiedBy>
  <cp:revision>4</cp:revision>
  <dcterms:created xsi:type="dcterms:W3CDTF">2019-12-07T16:10:00Z</dcterms:created>
  <dcterms:modified xsi:type="dcterms:W3CDTF">2020-01-29T23:33:00Z</dcterms:modified>
</cp:coreProperties>
</file>